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52" w:hanging="1152"/>
        <w:jc w:val="both"/>
        <w:rPr/>
      </w:pPr>
      <w:r>
        <w:rPr>
          <w:b/>
        </w:rPr>
        <w:t xml:space="preserve">S5 Table: </w:t>
      </w:r>
      <w:r>
        <w:rPr/>
        <w:t xml:space="preserve">Consensus sequences for the MEME defined motifs. </w:t>
      </w:r>
    </w:p>
    <w:p>
      <w:pPr>
        <w:pStyle w:val="Normal"/>
        <w:spacing w:lineRule="auto" w:line="360"/>
        <w:ind w:left="1152" w:hanging="1152"/>
        <w:jc w:val="both"/>
        <w:rPr/>
      </w:pPr>
      <w:r>
        <w:rPr/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077"/>
        <w:gridCol w:w="8370"/>
      </w:tblGrid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.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otifs</w:t>
            </w:r>
          </w:p>
        </w:tc>
        <w:tc>
          <w:tcPr>
            <w:tcW w:w="8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sensus sequence</w:t>
            </w:r>
          </w:p>
        </w:tc>
      </w:tr>
      <w:tr>
        <w:trPr>
          <w:trHeight w:val="413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</w:t>
            </w:r>
          </w:p>
        </w:tc>
        <w:tc>
          <w:tcPr>
            <w:tcW w:w="83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PISLGNLKGLSVLNLSHNILSGTIPAVLGDLPLLSKLDLSYNNLQGEIP</w:t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2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FANMVNLGSLDLERCPKIHGGLVHLKGLRKLEKLNLRY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3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FDGPIPSSLGNLSGLQKLYLSHNNLE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4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ECEALRNLRHRNLVKIITACSSIDNSGNDFKAIVFDFMP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5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RVGILLDVANALDYLHCHGPTPVVHCDLKPSNVLLDAEMVAHVGDFGL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6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SMGLRGTIGYAPPEYGAGNTVSTQGDIYSYGILVLETVTGKRPTDKKF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7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LTDLHTLDLSSNNFSGQIP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8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LEVISGLASLVLLNLSRCGVYDEGCEHLEGLVKLKVLNLGFNYITDA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9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KKIQTEIPSTTSMRGHPLVSYSQLVKATDEFSIANLLGSGSFGSVYK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0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NTSTHFCRWQGVKCTSTGPW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1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KVMIDCLVSLLRLGLYCSQEIPSNRMSTGDIIKELNAIKQ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2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ANPTVVSVQGNIGLCGGVMDLRMPPCQVVSQRRKTQYYL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3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SEHGLKTLSGLSNVTSLSFKKCSAVT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4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PQEIGHLKNLVEF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5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LQTLDLGENNLGGVLPNSF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6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SLREYVELGLHGKMMDVVDTQLFLGL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7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FKMIDLSNNDFN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8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KIQVAIKVFDLEMRWADKSF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19</w:t>
            </w:r>
          </w:p>
        </w:tc>
        <w:tc>
          <w:tcPr>
            <w:tcW w:w="837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RCPSLMELCVAKVR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20</w:t>
            </w:r>
          </w:p>
        </w:tc>
        <w:tc>
          <w:tcPr>
            <w:tcW w:w="83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RCQNLVTIQMDQNFL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1:31:00Z</dcterms:created>
  <dc:creator>NPTC-6</dc:creator>
  <dc:description/>
  <cp:keywords/>
  <dc:language>en-US</dc:language>
  <cp:lastModifiedBy>guest31</cp:lastModifiedBy>
  <dcterms:modified xsi:type="dcterms:W3CDTF">2015-03-26T09:50:00Z</dcterms:modified>
  <cp:revision>4</cp:revision>
  <dc:subject/>
  <dc:title/>
</cp:coreProperties>
</file>